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CDBC3" w14:textId="37B82A60" w:rsidR="004B4402" w:rsidRPr="00E330A0" w:rsidRDefault="00F031D2">
      <w:pPr>
        <w:rPr>
          <w:b/>
        </w:rPr>
      </w:pPr>
      <w:bookmarkStart w:id="0" w:name="_GoBack"/>
      <w:bookmarkEnd w:id="0"/>
      <w:r>
        <w:rPr>
          <w:b/>
        </w:rPr>
        <w:t>S1 Table</w:t>
      </w:r>
      <w:r w:rsidR="00B93C58" w:rsidRPr="00E330A0">
        <w:rPr>
          <w:b/>
        </w:rPr>
        <w:t xml:space="preserve">. ANCOVA of INT of </w:t>
      </w:r>
      <w:r w:rsidR="00820D34">
        <w:rPr>
          <w:b/>
        </w:rPr>
        <w:t>TSAT</w:t>
      </w:r>
      <w:r w:rsidR="00B93C58" w:rsidRPr="00E330A0">
        <w:rPr>
          <w:b/>
        </w:rPr>
        <w:t xml:space="preserve"> performed on the original data and the 5 extra datasets generated by multiple imputation </w:t>
      </w:r>
      <w:r w:rsidR="00AD0B63" w:rsidRPr="00E330A0">
        <w:rPr>
          <w:b/>
        </w:rPr>
        <w:t>algorithm</w:t>
      </w:r>
      <w:r w:rsidR="00B93C58" w:rsidRPr="00E330A0">
        <w:rPr>
          <w:b/>
        </w:rPr>
        <w:t>.</w:t>
      </w:r>
    </w:p>
    <w:p w14:paraId="3487A713" w14:textId="77777777" w:rsidR="00B93C58" w:rsidRPr="00B93C58" w:rsidRDefault="00B93C58" w:rsidP="00B93C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9"/>
        <w:gridCol w:w="1551"/>
        <w:gridCol w:w="1511"/>
        <w:gridCol w:w="1071"/>
        <w:gridCol w:w="951"/>
        <w:gridCol w:w="771"/>
        <w:gridCol w:w="671"/>
        <w:gridCol w:w="1583"/>
      </w:tblGrid>
      <w:tr w:rsidR="00B93C58" w:rsidRPr="00B93C58" w14:paraId="414FBC9E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1589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B93C58" w:rsidRPr="00B93C58" w14:paraId="4F18E252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3E299" w14:textId="27710FD3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endent Va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iable:  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rmal Score of TSAT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using Van der </w:t>
            </w: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aerden's</w:t>
            </w:r>
            <w:proofErr w:type="spellEnd"/>
            <w:r w:rsidRPr="00B93C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ormula  </w:t>
            </w:r>
          </w:p>
        </w:tc>
      </w:tr>
      <w:tr w:rsidR="00B93C58" w:rsidRPr="00B93C58" w14:paraId="58327BC4" w14:textId="77777777" w:rsidTr="00B93C58">
        <w:trPr>
          <w:cantSplit/>
        </w:trPr>
        <w:tc>
          <w:tcPr>
            <w:tcW w:w="19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8AF3C5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mputation Number</w:t>
            </w:r>
          </w:p>
        </w:tc>
        <w:tc>
          <w:tcPr>
            <w:tcW w:w="155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AB3D5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5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5DC524" w14:textId="77777777" w:rsid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ype I</w:t>
            </w:r>
          </w:p>
          <w:p w14:paraId="0960E4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2318D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7DCDA6" w14:textId="77777777" w:rsid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  <w:p w14:paraId="0B471A5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quare</w:t>
            </w:r>
          </w:p>
        </w:tc>
        <w:tc>
          <w:tcPr>
            <w:tcW w:w="7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1CA6EE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0E1C1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58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59703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Partial Eta Squared</w:t>
            </w:r>
          </w:p>
        </w:tc>
      </w:tr>
      <w:tr w:rsidR="00B93C58" w:rsidRPr="00B93C58" w14:paraId="6E9CDFAC" w14:textId="77777777" w:rsidTr="00B93C58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3C2F83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Original data</w:t>
            </w:r>
          </w:p>
        </w:tc>
        <w:tc>
          <w:tcPr>
            <w:tcW w:w="15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B9A3B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5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CB34E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6.244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B9079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65E46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7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F74EF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6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9DC2A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</w:p>
        </w:tc>
        <w:tc>
          <w:tcPr>
            <w:tcW w:w="158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4282B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</w:tr>
      <w:tr w:rsidR="00B93C58" w:rsidRPr="00B93C58" w14:paraId="7D8B8B47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3DB0B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B201D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FCDA3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8.366E-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C2C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4C41E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8.366E-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993D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F94CD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499C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4B981967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D6B20E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D9E601" w14:textId="69DF8234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Box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ox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59951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9A6A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BA5A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E754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04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5B91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CAD69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</w:tr>
      <w:tr w:rsidR="00B93C58" w:rsidRPr="00B93C58" w14:paraId="5AABFCBB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13727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1BF8B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21F72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477E-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439B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6D61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477E-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FAAE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B965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53533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47660D46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0B820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881631" w14:textId="2FF218CD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C832D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5412B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DD20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EA26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B8C65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9E0D0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93C58" w:rsidRPr="00B93C58" w14:paraId="007387F0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118007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D6740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2DFD1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45A2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13E2A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A57D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3897A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1F365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93C58" w:rsidRPr="00B93C58" w14:paraId="2FBCAA1C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B32B2B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FFF17A" w14:textId="77777777" w:rsidR="00B93C58" w:rsidRPr="00B93C58" w:rsidRDefault="00820D34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 xml:space="preserve"> * 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DF9B3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85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2EBF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352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3597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C060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AFB4E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</w:tr>
      <w:tr w:rsidR="00B93C58" w:rsidRPr="00B93C58" w14:paraId="39CC47D7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3D6CEF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CF791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64E4E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37.75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AD8C2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70DD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A97C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D2FE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D40B8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3E2CC41F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CECC33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0B0DF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22D07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43.99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A406A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FE89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AAE45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069E4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F28D8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2E9E6D54" w14:textId="77777777" w:rsidTr="00B93C5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6CB3B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336BD1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600AD6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43.997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FFFFFF"/>
            <w:vAlign w:val="center"/>
          </w:tcPr>
          <w:p w14:paraId="63098CB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FFFFFF"/>
            <w:vAlign w:val="center"/>
          </w:tcPr>
          <w:p w14:paraId="0068B7E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</w:tcBorders>
            <w:shd w:val="clear" w:color="auto" w:fill="FFFFFF"/>
            <w:vAlign w:val="center"/>
          </w:tcPr>
          <w:p w14:paraId="4C62F35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FFFFFF"/>
            <w:vAlign w:val="center"/>
          </w:tcPr>
          <w:p w14:paraId="0B1DA70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B9D5A5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05076686" w14:textId="77777777" w:rsidTr="00B93C5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ED5072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815D7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EC157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0.561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16C8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C294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B8DDF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59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81DA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06701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</w:tr>
      <w:tr w:rsidR="00B93C58" w:rsidRPr="00B93C58" w14:paraId="29446F92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7F4C45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1C6CF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8DC8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632E-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A1A2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9038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632E-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964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39CD6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89531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3210A8CB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178F6F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A6A9FC" w14:textId="47CFA8CA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x C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>ox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D3FCF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52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D6AF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CBB7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5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110E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94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0383F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EA0D6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</w:tr>
      <w:tr w:rsidR="00B93C58" w:rsidRPr="00B93C58" w14:paraId="76F1EF42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284A1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AE2B3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BDC4C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3360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B75D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3A84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B34A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4F155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18CFEE18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74BC9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732826" w14:textId="6DBC7F05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D7FDF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37B7F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A401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99DB1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703A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D4190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B93C58" w:rsidRPr="00B93C58" w14:paraId="61D7A1F6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BEDC11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14ABC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0EBBD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9437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EA2B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643C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3846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7A81E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93C58" w:rsidRPr="00B93C58" w14:paraId="12558C4B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86D490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97C2FA" w14:textId="38C7C35C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 xml:space="preserve"> * 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1FA91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06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6C10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721B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49DC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6B02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2039C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B93C58" w:rsidRPr="00B93C58" w14:paraId="28836A39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6F3DC9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630B7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BB901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17.83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93EDF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C0EB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E60D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625C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64C91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3BE3309E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48ED1A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0D5E9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F385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9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DB3C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6230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B49B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7E0D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B8D57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19240B2E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5CD022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4D95DF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1F618C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94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FFFFFF"/>
            <w:vAlign w:val="center"/>
          </w:tcPr>
          <w:p w14:paraId="6922757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FFFFFF"/>
            <w:vAlign w:val="center"/>
          </w:tcPr>
          <w:p w14:paraId="6A01663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</w:tcBorders>
            <w:shd w:val="clear" w:color="auto" w:fill="FFFFFF"/>
            <w:vAlign w:val="center"/>
          </w:tcPr>
          <w:p w14:paraId="52BC36B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FFFFFF"/>
            <w:vAlign w:val="center"/>
          </w:tcPr>
          <w:p w14:paraId="198BA3F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D1DBE8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25ED2DAC" w14:textId="77777777" w:rsidTr="00B93C5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CDA30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F409A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240C4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7.135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82F9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5F93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4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577A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66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C645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221E3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</w:tr>
      <w:tr w:rsidR="00B93C58" w:rsidRPr="00B93C58" w14:paraId="58AB7D6A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FDDA3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A9CC7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16ED6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786E-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EEE1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01E5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786E-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844A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F515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CFCAF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30871F07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5F7311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23E4B3" w14:textId="223F603D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Box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ox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09859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71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6AE2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64B05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7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ECC9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8.39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B401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2611D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</w:tr>
      <w:tr w:rsidR="00B93C58" w:rsidRPr="00B93C58" w14:paraId="5E780434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ABE12A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DF6D7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770FF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BAD3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15CA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EBDFD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7E46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02D37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79B8ECB9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D4615A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B9B4E8" w14:textId="4EE82A5D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5E112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5F6F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F3E3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3771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D5BE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DC0BA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93C58" w:rsidRPr="00B93C58" w14:paraId="114B0399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65E5F3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78352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9CB18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5.11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43C8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2B37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5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CC1E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78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D4E9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AC552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  <w:tr w:rsidR="00B93C58" w:rsidRPr="00B93C58" w14:paraId="4B50AF6C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5D5BD0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C0A095" w14:textId="21A16C89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 xml:space="preserve"> * 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DD706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95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2F395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8022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9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8089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15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F0C1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7053E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</w:tr>
      <w:tr w:rsidR="00B93C58" w:rsidRPr="00B93C58" w14:paraId="097F9F6D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166938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36A55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70F74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11.24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A68D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25772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89B4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9247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09D6B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061BF2E1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013C3D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4C94C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F54ED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8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DA75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8E50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741A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E135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088D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352FA2E1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9414FD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99FF9F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945481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83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FFFFFF"/>
            <w:vAlign w:val="center"/>
          </w:tcPr>
          <w:p w14:paraId="21EB0ED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FFFFFF"/>
            <w:vAlign w:val="center"/>
          </w:tcPr>
          <w:p w14:paraId="51A442D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</w:tcBorders>
            <w:shd w:val="clear" w:color="auto" w:fill="FFFFFF"/>
            <w:vAlign w:val="center"/>
          </w:tcPr>
          <w:p w14:paraId="25A40C1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FFFFFF"/>
            <w:vAlign w:val="center"/>
          </w:tcPr>
          <w:p w14:paraId="216FAE3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47C074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5946CE53" w14:textId="77777777" w:rsidTr="00B93C5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F88702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43368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90837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4.611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0F1B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669E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0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A7E8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46A7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7623C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</w:tr>
      <w:tr w:rsidR="00B93C58" w:rsidRPr="00B93C58" w14:paraId="27A3A41D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C6621D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2E01B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04889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685E-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820A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08A74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685E-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6A3D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C74BE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B8125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78E1262A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DBBB9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B8352B" w14:textId="524EB319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Box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ox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DC9DF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1.01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A5FE4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8BDF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1.0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B84D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1.85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48D7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94DCA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B93C58" w:rsidRPr="00B93C58" w14:paraId="7E055920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082080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79D3D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C007D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89F5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4975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F48F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0FDDF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C30E3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57A40F00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E39183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62A58F" w14:textId="32005D04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7645E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4786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6CA85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2FB0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52B3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B69CA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93C58" w:rsidRPr="00B93C58" w14:paraId="39DE5A1E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E0618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0A021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FEC68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41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22BD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89D0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1C67F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CE1DF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606A6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B93C58" w:rsidRPr="00B93C58" w14:paraId="03BB17ED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233F7E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BB46CB" w14:textId="569A7674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 xml:space="preserve"> * 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97B1B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89766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FF46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4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F187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53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A3E0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58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A9B61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B93C58" w:rsidRPr="00B93C58" w14:paraId="529F9CD4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B919FD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ADAC2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B35FF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13.77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4645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B060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2DD8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9A3F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73200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1CCA5C8C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050626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DB1C9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E5E37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8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5298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7B25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F2265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B6F82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5A00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4B286767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A4D20C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BEF5BC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A14AF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85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FFFFFF"/>
            <w:vAlign w:val="center"/>
          </w:tcPr>
          <w:p w14:paraId="6EC6E0B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FFFFFF"/>
            <w:vAlign w:val="center"/>
          </w:tcPr>
          <w:p w14:paraId="5EA7C2A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</w:tcBorders>
            <w:shd w:val="clear" w:color="auto" w:fill="FFFFFF"/>
            <w:vAlign w:val="center"/>
          </w:tcPr>
          <w:p w14:paraId="64E2F8A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FFFFFF"/>
            <w:vAlign w:val="center"/>
          </w:tcPr>
          <w:p w14:paraId="7269E7C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3EE61B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25E0A283" w14:textId="77777777" w:rsidTr="00B93C5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813A8C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3F4D6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8A856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.264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D61D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04F3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3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BB315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72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1B4D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62B5A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</w:tr>
      <w:tr w:rsidR="00B93C58" w:rsidRPr="00B93C58" w14:paraId="598771B3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5C74E5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141AE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598AA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390E-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8137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0637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390E-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3FFB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6716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D8D59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3B874A11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C21CA6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5F8EBC" w14:textId="322578C2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Box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ox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F3CC0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06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689E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450B3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0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CCA5A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92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B118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DCC53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</w:tr>
      <w:tr w:rsidR="00B93C58" w:rsidRPr="00B93C58" w14:paraId="4350524C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0313BA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CA487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4ACC0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3123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EE61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D71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80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A77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19DD6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</w:tr>
      <w:tr w:rsidR="00B93C58" w:rsidRPr="00B93C58" w14:paraId="05F7C41F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B72142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7D4276" w14:textId="290843AE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6B9E9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39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F7B5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AAD7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39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7D7C4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93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16A08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18BC2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</w:tr>
      <w:tr w:rsidR="00B93C58" w:rsidRPr="00B93C58" w14:paraId="7CDC3C01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D2B8E7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051D5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4419C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CD7F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5999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0EEB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204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25E55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B93C58" w:rsidRPr="00B93C58" w14:paraId="75931533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7F6E6C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012ACD" w14:textId="084B3635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 xml:space="preserve"> * 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D3DCA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74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3E46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D398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8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5A7A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34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E35F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1945A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6</w:t>
            </w:r>
          </w:p>
        </w:tc>
      </w:tr>
      <w:tr w:rsidR="00B93C58" w:rsidRPr="00B93C58" w14:paraId="51096C37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6A1426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7E6E6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5D086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05.09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7513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3C56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090E7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D6D8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DEF27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7F51050F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1896CC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1EA5E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CF246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6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5221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9CB0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FDE3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9C765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74AE5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1270613F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3C1F4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882F4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8A536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61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FFFFFF"/>
            <w:vAlign w:val="center"/>
          </w:tcPr>
          <w:p w14:paraId="1BAEF22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FFFFFF"/>
            <w:vAlign w:val="center"/>
          </w:tcPr>
          <w:p w14:paraId="218DC57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</w:tcBorders>
            <w:shd w:val="clear" w:color="auto" w:fill="FFFFFF"/>
            <w:vAlign w:val="center"/>
          </w:tcPr>
          <w:p w14:paraId="56DD88F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FFFFFF"/>
            <w:vAlign w:val="center"/>
          </w:tcPr>
          <w:p w14:paraId="0BDCA661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AE79CA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03400DCD" w14:textId="77777777" w:rsidTr="00B93C5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4F6D6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25C9A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B5405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.754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31AE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D12E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3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2BC85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8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0AA6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874A7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</w:tr>
      <w:tr w:rsidR="00B93C58" w:rsidRPr="00B93C58" w14:paraId="20172BDF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5E13C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2A0D9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5754B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612E-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9864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172E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612E-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15C8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7C71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CD969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93C58" w:rsidRPr="00B93C58" w14:paraId="7F8FFC4B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FADE0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23BDF5" w14:textId="4743E88D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Box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F41C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ox</w:t>
            </w:r>
            <w:r w:rsidR="00820D3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3B219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6.28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38F0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36AE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6.2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F89B1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7.05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3DC7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0E744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</w:tr>
      <w:tr w:rsidR="00B93C58" w:rsidRPr="00B93C58" w14:paraId="3B513A9F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CEB90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9DA5D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F0614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D0CCC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C623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141E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.27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A3E4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A3A08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</w:tr>
      <w:tr w:rsidR="00B93C58" w:rsidRPr="00B93C58" w14:paraId="5E2E9E9E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42C3B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5B6181" w14:textId="77777777" w:rsidR="00B93C58" w:rsidRPr="00B93C58" w:rsidRDefault="00820D34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B86EC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75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E84C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7F6B8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3.7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80CE6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4.22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C26C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E891C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</w:tr>
      <w:tr w:rsidR="00B93C58" w:rsidRPr="00B93C58" w14:paraId="693A8120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880D4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73577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EFE3F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99C9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89A6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93E6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D054F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01919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93C58" w:rsidRPr="00B93C58" w14:paraId="6A13D1C0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78A8D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F19EB1" w14:textId="56534CF3" w:rsidR="00B93C58" w:rsidRPr="00B93C58" w:rsidRDefault="007F41C9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 w:rsidR="00B93C58" w:rsidRPr="00B93C58">
              <w:rPr>
                <w:rFonts w:ascii="Arial" w:hAnsi="Arial" w:cs="Arial"/>
                <w:color w:val="000000"/>
                <w:sz w:val="18"/>
                <w:szCs w:val="18"/>
              </w:rPr>
              <w:t xml:space="preserve"> * Stage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619F5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11.54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A27B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36FC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5.7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3F14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6.48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EBC4F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EF72C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053</w:t>
            </w:r>
          </w:p>
        </w:tc>
      </w:tr>
      <w:tr w:rsidR="00B93C58" w:rsidRPr="00B93C58" w14:paraId="2B7259B5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62A43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41C5C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4DB5F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04.62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4BA26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2D83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D545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8E3A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321592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19D90225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E83C29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58CEB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FEB91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8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072B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0CAC2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5CC7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2630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DBD04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75C0EB60" w14:textId="77777777" w:rsidTr="00B93C5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34080E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25C6EC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4D0A4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28.380</w:t>
            </w:r>
          </w:p>
        </w:tc>
        <w:tc>
          <w:tcPr>
            <w:tcW w:w="10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90F926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EB3041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B0C5AA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9BE66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3E2902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C58" w:rsidRPr="00B93C58" w14:paraId="3B47AF77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2BF75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a. R Squared = .043 (Adjusted R Squared = -.003)</w:t>
            </w:r>
          </w:p>
        </w:tc>
      </w:tr>
      <w:tr w:rsidR="00B93C58" w:rsidRPr="00B93C58" w14:paraId="0A37AEE6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33867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b. Computed using alpha = .05</w:t>
            </w:r>
          </w:p>
        </w:tc>
      </w:tr>
      <w:tr w:rsidR="00B93C58" w:rsidRPr="00B93C58" w14:paraId="6DDD2BCB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D5B1D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c. R Squared = .046 (Adjusted R Squared = .017)</w:t>
            </w:r>
          </w:p>
        </w:tc>
      </w:tr>
      <w:tr w:rsidR="00B93C58" w:rsidRPr="00B93C58" w14:paraId="0939A0E4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5F6C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d. R Squared = .075 (Adjusted R Squared = .047)</w:t>
            </w:r>
          </w:p>
        </w:tc>
      </w:tr>
      <w:tr w:rsidR="00B93C58" w:rsidRPr="00B93C58" w14:paraId="1ADED796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E07D3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e. R Squared = .064 (Adjusted R Squared = .035)</w:t>
            </w:r>
          </w:p>
        </w:tc>
      </w:tr>
      <w:tr w:rsidR="00B93C58" w:rsidRPr="00B93C58" w14:paraId="385603E1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1563B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f. R Squared = .102 (Adjusted R Squared = .075)</w:t>
            </w:r>
          </w:p>
        </w:tc>
      </w:tr>
      <w:tr w:rsidR="00B93C58" w:rsidRPr="00B93C58" w14:paraId="5BD79882" w14:textId="77777777" w:rsidTr="00B93C58">
        <w:trPr>
          <w:cantSplit/>
        </w:trPr>
        <w:tc>
          <w:tcPr>
            <w:tcW w:w="10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F9EB0" w14:textId="77777777" w:rsidR="00B93C58" w:rsidRPr="00B93C58" w:rsidRDefault="00B93C58" w:rsidP="00B93C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3C58">
              <w:rPr>
                <w:rFonts w:ascii="Arial" w:hAnsi="Arial" w:cs="Arial"/>
                <w:color w:val="000000"/>
                <w:sz w:val="18"/>
                <w:szCs w:val="18"/>
              </w:rPr>
              <w:t>g. R Squared = .104 (Adjusted R Squared = .077)</w:t>
            </w:r>
          </w:p>
        </w:tc>
      </w:tr>
    </w:tbl>
    <w:p w14:paraId="79029382" w14:textId="77777777" w:rsidR="00B93C58" w:rsidRDefault="00B93C58"/>
    <w:sectPr w:rsidR="00B9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C58"/>
    <w:rsid w:val="000129B0"/>
    <w:rsid w:val="00174838"/>
    <w:rsid w:val="004B4402"/>
    <w:rsid w:val="005D6C08"/>
    <w:rsid w:val="00645254"/>
    <w:rsid w:val="007F41C9"/>
    <w:rsid w:val="00820D34"/>
    <w:rsid w:val="00AD0B63"/>
    <w:rsid w:val="00B93C58"/>
    <w:rsid w:val="00C91924"/>
    <w:rsid w:val="00E330A0"/>
    <w:rsid w:val="00F0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516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499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san Sleilaty</dc:creator>
  <cp:keywords/>
  <dc:description/>
  <cp:lastModifiedBy>Mabel Aoun</cp:lastModifiedBy>
  <cp:revision>2</cp:revision>
  <dcterms:created xsi:type="dcterms:W3CDTF">2018-01-10T23:12:00Z</dcterms:created>
  <dcterms:modified xsi:type="dcterms:W3CDTF">2018-01-10T23:12:00Z</dcterms:modified>
</cp:coreProperties>
</file>